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8FE4E" w14:textId="2FB78382" w:rsidR="006F3083" w:rsidRDefault="006F3083" w:rsidP="00D3025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94531291"/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C16788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Primer</w:t>
      </w:r>
      <w:r w:rsidR="00AB0E2E">
        <w:rPr>
          <w:rFonts w:ascii="Times New Roman" w:hAnsi="Times New Roman" w:cs="Times New Roman"/>
          <w:sz w:val="24"/>
          <w:szCs w:val="24"/>
        </w:rPr>
        <w:t xml:space="preserve"> pair</w:t>
      </w:r>
      <w:r>
        <w:rPr>
          <w:rFonts w:ascii="Times New Roman" w:hAnsi="Times New Roman" w:cs="Times New Roman"/>
          <w:sz w:val="24"/>
          <w:szCs w:val="24"/>
        </w:rPr>
        <w:t xml:space="preserve">s </w:t>
      </w:r>
      <w:r w:rsidR="00A9202B">
        <w:rPr>
          <w:rFonts w:ascii="Times New Roman" w:hAnsi="Times New Roman" w:cs="Times New Roman"/>
          <w:sz w:val="24"/>
          <w:szCs w:val="24"/>
        </w:rPr>
        <w:t xml:space="preserve">for </w:t>
      </w:r>
      <w:r w:rsidR="00323C5C">
        <w:rPr>
          <w:rFonts w:ascii="Times New Roman" w:hAnsi="Times New Roman" w:cs="Times New Roman"/>
          <w:sz w:val="24"/>
          <w:szCs w:val="24"/>
        </w:rPr>
        <w:t xml:space="preserve">local and/or systemic </w:t>
      </w:r>
      <w:r w:rsidR="00A9202B">
        <w:rPr>
          <w:rFonts w:ascii="Times New Roman" w:hAnsi="Times New Roman" w:cs="Times New Roman"/>
          <w:sz w:val="24"/>
          <w:szCs w:val="24"/>
        </w:rPr>
        <w:t xml:space="preserve">expression from TRV vector </w:t>
      </w:r>
      <w:r>
        <w:rPr>
          <w:rFonts w:ascii="Times New Roman" w:hAnsi="Times New Roman" w:cs="Times New Roman"/>
          <w:sz w:val="24"/>
          <w:szCs w:val="24"/>
        </w:rPr>
        <w:t>in this study</w:t>
      </w:r>
      <w:bookmarkEnd w:id="0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7087"/>
        <w:gridCol w:w="2126"/>
        <w:gridCol w:w="2127"/>
      </w:tblGrid>
      <w:tr w:rsidR="007E4956" w:rsidRPr="007E4956" w14:paraId="5E6EC99B" w14:textId="23A916FD" w:rsidTr="00F81247">
        <w:trPr>
          <w:trHeight w:val="315"/>
          <w:jc w:val="center"/>
        </w:trPr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0C645" w14:textId="26682AA6" w:rsidR="00AB0E2E" w:rsidRPr="007E4956" w:rsidRDefault="00AB0E2E" w:rsidP="009F2D4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70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0474" w14:textId="72009938" w:rsidR="00AB0E2E" w:rsidRPr="007E4956" w:rsidRDefault="00AB0E2E" w:rsidP="009F2D4C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quences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D9044" w14:textId="1C02F79A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mplate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3AE58" w14:textId="38E184F8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ruction</w:t>
            </w:r>
          </w:p>
        </w:tc>
      </w:tr>
      <w:tr w:rsidR="007E4956" w:rsidRPr="007E4956" w14:paraId="23489661" w14:textId="41A435EB" w:rsidTr="00F81247">
        <w:trPr>
          <w:jc w:val="center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6E8D9" w14:textId="53C446BA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FAFD1" w14:textId="77777777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vAlign w:val="center"/>
          </w:tcPr>
          <w:p w14:paraId="35B9C2F6" w14:textId="58C368B8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tcBorders>
              <w:top w:val="single" w:sz="4" w:space="0" w:color="auto"/>
            </w:tcBorders>
            <w:vAlign w:val="center"/>
          </w:tcPr>
          <w:p w14:paraId="53B54AF1" w14:textId="2E377FA8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P9-2</w:t>
            </w:r>
          </w:p>
        </w:tc>
      </w:tr>
      <w:tr w:rsidR="007E4956" w:rsidRPr="007E4956" w14:paraId="71B5A1E2" w14:textId="6D08DFD5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5813823" w14:textId="2BDA3CC4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595374D3" w14:textId="77777777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6AC9B94F" w14:textId="77777777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087FD7E2" w14:textId="77777777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06F8F10" w14:textId="2B89A2FD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2520867" w14:textId="77777777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GFP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0192A10" w14:textId="77777777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GTGTCTAAGGGTGAGGAG</w:t>
            </w:r>
          </w:p>
        </w:tc>
        <w:tc>
          <w:tcPr>
            <w:tcW w:w="2126" w:type="dxa"/>
            <w:vMerge w:val="restart"/>
            <w:vAlign w:val="center"/>
          </w:tcPr>
          <w:p w14:paraId="6C4758D3" w14:textId="59251A95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FP</w:t>
            </w:r>
            <w:r w:rsidR="00D30251"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 </w:t>
            </w: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lasmid</w:t>
            </w:r>
          </w:p>
        </w:tc>
        <w:tc>
          <w:tcPr>
            <w:tcW w:w="2127" w:type="dxa"/>
            <w:vMerge w:val="restart"/>
            <w:vAlign w:val="center"/>
          </w:tcPr>
          <w:p w14:paraId="5A3E8BFD" w14:textId="22290EC0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GFP</w:t>
            </w:r>
          </w:p>
        </w:tc>
      </w:tr>
      <w:tr w:rsidR="007E4956" w:rsidRPr="007E4956" w14:paraId="0DD068DE" w14:textId="2C8D5F13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4A65028" w14:textId="77777777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GFP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B5DF016" w14:textId="77777777" w:rsidR="00AB0E2E" w:rsidRPr="007E4956" w:rsidRDefault="00AB0E2E" w:rsidP="00D066FD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CTTGTAAAGCTCGTCCATAC</w:t>
            </w:r>
          </w:p>
        </w:tc>
        <w:tc>
          <w:tcPr>
            <w:tcW w:w="2126" w:type="dxa"/>
            <w:vMerge/>
            <w:vAlign w:val="center"/>
          </w:tcPr>
          <w:p w14:paraId="6D2A36E6" w14:textId="77777777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46852089" w14:textId="77777777" w:rsidR="00AB0E2E" w:rsidRPr="007E4956" w:rsidRDefault="00AB0E2E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53435120" w14:textId="77777777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394A648C" w14:textId="35FF024F" w:rsidR="002236BB" w:rsidRPr="007E4956" w:rsidRDefault="002236BB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XEG1-F</w:t>
            </w:r>
          </w:p>
        </w:tc>
        <w:tc>
          <w:tcPr>
            <w:tcW w:w="7087" w:type="dxa"/>
            <w:shd w:val="clear" w:color="auto" w:fill="auto"/>
            <w:noWrap/>
            <w:vAlign w:val="center"/>
          </w:tcPr>
          <w:p w14:paraId="7600239A" w14:textId="13086B97" w:rsidR="002236BB" w:rsidRPr="007E4956" w:rsidRDefault="002236BB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GGGATTCTTCGCCGG</w:t>
            </w:r>
          </w:p>
        </w:tc>
        <w:tc>
          <w:tcPr>
            <w:tcW w:w="2126" w:type="dxa"/>
            <w:vMerge w:val="restart"/>
            <w:vAlign w:val="center"/>
          </w:tcPr>
          <w:p w14:paraId="7E62B57D" w14:textId="1519D7F4" w:rsidR="002236BB" w:rsidRPr="007E4956" w:rsidRDefault="002236BB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XEG1 plasmid</w:t>
            </w:r>
          </w:p>
        </w:tc>
        <w:tc>
          <w:tcPr>
            <w:tcW w:w="2127" w:type="dxa"/>
            <w:vMerge w:val="restart"/>
            <w:vAlign w:val="center"/>
          </w:tcPr>
          <w:p w14:paraId="2BD98801" w14:textId="1B7E5A53" w:rsidR="002236BB" w:rsidRPr="007E4956" w:rsidRDefault="002236BB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XEG1</w:t>
            </w:r>
          </w:p>
        </w:tc>
      </w:tr>
      <w:tr w:rsidR="007E4956" w:rsidRPr="007E4956" w14:paraId="1C13C12D" w14:textId="77777777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</w:tcPr>
          <w:p w14:paraId="21B01BD4" w14:textId="45143FFE" w:rsidR="002236BB" w:rsidRPr="007E4956" w:rsidRDefault="002236BB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XEG1-R</w:t>
            </w:r>
          </w:p>
        </w:tc>
        <w:tc>
          <w:tcPr>
            <w:tcW w:w="7087" w:type="dxa"/>
            <w:shd w:val="clear" w:color="auto" w:fill="auto"/>
            <w:noWrap/>
            <w:vAlign w:val="center"/>
          </w:tcPr>
          <w:p w14:paraId="7C285367" w14:textId="34E7DFB2" w:rsidR="002236BB" w:rsidRPr="007E4956" w:rsidRDefault="002236BB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TGACCGCAGCCGAGAAC</w:t>
            </w:r>
          </w:p>
        </w:tc>
        <w:tc>
          <w:tcPr>
            <w:tcW w:w="2126" w:type="dxa"/>
            <w:vMerge/>
            <w:vAlign w:val="center"/>
          </w:tcPr>
          <w:p w14:paraId="321489E2" w14:textId="77777777" w:rsidR="002236BB" w:rsidRPr="007E4956" w:rsidRDefault="002236BB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58FA797E" w14:textId="77777777" w:rsidR="002236BB" w:rsidRPr="007E4956" w:rsidRDefault="002236BB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3989C2CE" w14:textId="12CDFB0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4ED8E53" w14:textId="0DFF3E54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M1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3879F3C6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TGA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1C157E06" w14:textId="69C7F10E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03244664" w14:textId="31D5F34D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r w:rsidRPr="007E495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△</w:t>
            </w: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P9-2</w:t>
            </w:r>
          </w:p>
        </w:tc>
      </w:tr>
      <w:tr w:rsidR="007E4956" w:rsidRPr="007E4956" w14:paraId="6A1470D3" w14:textId="21AD0DB2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91787A" w14:textId="6E59F3F5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CC7DA75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62870C9F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06F33552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DD208D2" w14:textId="3B513221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5B46135" w14:textId="0BF0E628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MRDV-P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34020DA4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TCCACAATCTTCAGTG</w:t>
            </w:r>
          </w:p>
        </w:tc>
        <w:tc>
          <w:tcPr>
            <w:tcW w:w="2126" w:type="dxa"/>
            <w:vMerge w:val="restart"/>
            <w:vAlign w:val="center"/>
          </w:tcPr>
          <w:p w14:paraId="6FCC4ACD" w14:textId="22D76385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MRDV P9-2 plasmid</w:t>
            </w:r>
          </w:p>
        </w:tc>
        <w:tc>
          <w:tcPr>
            <w:tcW w:w="2127" w:type="dxa"/>
            <w:vMerge w:val="restart"/>
            <w:vAlign w:val="center"/>
          </w:tcPr>
          <w:p w14:paraId="34FCDD54" w14:textId="1C279081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RDV-P9-2</w:t>
            </w:r>
          </w:p>
        </w:tc>
      </w:tr>
      <w:tr w:rsidR="007E4956" w:rsidRPr="007E4956" w14:paraId="4F10DE05" w14:textId="63C3A1FA" w:rsidTr="00F81247">
        <w:trPr>
          <w:trHeight w:val="37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0BCD399" w14:textId="33BA529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MRDV-P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70E6A4E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ATTAAAAAGAGTATAATTTAC</w:t>
            </w:r>
          </w:p>
        </w:tc>
        <w:tc>
          <w:tcPr>
            <w:tcW w:w="2126" w:type="dxa"/>
            <w:vMerge/>
            <w:vAlign w:val="center"/>
          </w:tcPr>
          <w:p w14:paraId="44DCCD90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329D214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29A484D" w14:textId="566D366F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7BA393" w14:textId="1406DD55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A3F1F22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1BF4A574" w14:textId="6DE4A168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</w:t>
            </w:r>
            <w:r w:rsidRPr="007E4956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 xml:space="preserve"> plasmid</w:t>
            </w:r>
          </w:p>
        </w:tc>
        <w:tc>
          <w:tcPr>
            <w:tcW w:w="2127" w:type="dxa"/>
            <w:vMerge w:val="restart"/>
            <w:vAlign w:val="center"/>
          </w:tcPr>
          <w:p w14:paraId="36CE331E" w14:textId="34DF538B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1</w:t>
            </w:r>
          </w:p>
        </w:tc>
      </w:tr>
      <w:tr w:rsidR="007E4956" w:rsidRPr="007E4956" w14:paraId="0B59D484" w14:textId="1F8BC3DE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9257144" w14:textId="6665BDE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M1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4C76F9CC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AGAATGATATACAGCAAGGA</w:t>
            </w:r>
          </w:p>
        </w:tc>
        <w:tc>
          <w:tcPr>
            <w:tcW w:w="2126" w:type="dxa"/>
            <w:vMerge/>
            <w:vAlign w:val="center"/>
          </w:tcPr>
          <w:p w14:paraId="19447F7E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4FE5D771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69E4794" w14:textId="3F86E1F1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F7976AF" w14:textId="25A5D42E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M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21CB12D5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TAATGTTAATGATTTTTAG</w:t>
            </w:r>
          </w:p>
        </w:tc>
        <w:tc>
          <w:tcPr>
            <w:tcW w:w="2126" w:type="dxa"/>
            <w:vMerge w:val="restart"/>
            <w:vAlign w:val="center"/>
          </w:tcPr>
          <w:p w14:paraId="534BB1FA" w14:textId="529B29F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3496B6DD" w14:textId="7694DB8D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2</w:t>
            </w:r>
          </w:p>
        </w:tc>
      </w:tr>
      <w:tr w:rsidR="007E4956" w:rsidRPr="007E4956" w14:paraId="7922FF93" w14:textId="14F20DBC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FE89303" w14:textId="65C9AE51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585CBF4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4B626E53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505A9C9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3FFF238C" w14:textId="654F383E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3007262" w14:textId="270E39DF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4330BE3E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22E1B77F" w14:textId="27DD7D3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2B2D9384" w14:textId="47B7AB2E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3</w:t>
            </w:r>
          </w:p>
        </w:tc>
      </w:tr>
      <w:tr w:rsidR="007E4956" w:rsidRPr="007E4956" w14:paraId="1E70F6E6" w14:textId="0E810580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8393166" w14:textId="7719779A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M3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5528EF4B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ACCAACTTTACCGTATTTTC</w:t>
            </w:r>
          </w:p>
        </w:tc>
        <w:tc>
          <w:tcPr>
            <w:tcW w:w="2126" w:type="dxa"/>
            <w:vMerge/>
            <w:vAlign w:val="center"/>
          </w:tcPr>
          <w:p w14:paraId="407280A6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06BCAB1D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50F8461" w14:textId="0EFD2013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15E90B4" w14:textId="67CEDB4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M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33E220C2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TAATGTTAATGATTTTTAG</w:t>
            </w:r>
          </w:p>
        </w:tc>
        <w:tc>
          <w:tcPr>
            <w:tcW w:w="2126" w:type="dxa"/>
            <w:vMerge w:val="restart"/>
            <w:vAlign w:val="center"/>
          </w:tcPr>
          <w:p w14:paraId="3447E96D" w14:textId="272E124C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1FC436A5" w14:textId="6C2EE065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4</w:t>
            </w:r>
          </w:p>
        </w:tc>
      </w:tr>
      <w:tr w:rsidR="007E4956" w:rsidRPr="007E4956" w14:paraId="6D82A3E8" w14:textId="45712531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2A440BB1" w14:textId="337F5AA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M1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F8146B7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AGAATGATATACAGCAAGGA</w:t>
            </w:r>
          </w:p>
        </w:tc>
        <w:tc>
          <w:tcPr>
            <w:tcW w:w="2126" w:type="dxa"/>
            <w:vMerge/>
            <w:vAlign w:val="center"/>
          </w:tcPr>
          <w:p w14:paraId="3FEE0F3F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0ACAD0F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3156309D" w14:textId="1B77CD47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BEB14AB" w14:textId="37C64AD5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M5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4484AFB9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GGTGATCAAATCCTTGCTG</w:t>
            </w:r>
          </w:p>
        </w:tc>
        <w:tc>
          <w:tcPr>
            <w:tcW w:w="2126" w:type="dxa"/>
            <w:vMerge w:val="restart"/>
            <w:vAlign w:val="center"/>
          </w:tcPr>
          <w:p w14:paraId="62E47524" w14:textId="73D609CC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5E0AD271" w14:textId="5D6376FB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M5</w:t>
            </w:r>
          </w:p>
        </w:tc>
      </w:tr>
      <w:tr w:rsidR="007E4956" w:rsidRPr="007E4956" w14:paraId="1688D7ED" w14:textId="603814FC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781866C" w14:textId="4D3198C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1F0ED187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42AE160F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28A02E1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217E4FA0" w14:textId="639D4AD4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EA96377" w14:textId="18AA2CB4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NLS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359A792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GCTCCTAAGAAGAAGCGGAAGGTTGGTATTCACGGGGTGCCTGCGGCT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76A4D5A8" w14:textId="2CF2DA19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244C7FBC" w14:textId="33A4D6E1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proofErr w:type="gramStart"/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NLS:P</w:t>
            </w:r>
            <w:proofErr w:type="gramEnd"/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-2</w:t>
            </w:r>
          </w:p>
        </w:tc>
      </w:tr>
      <w:tr w:rsidR="007E4956" w:rsidRPr="007E4956" w14:paraId="137EC30B" w14:textId="25CD052C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E26F4C5" w14:textId="3881157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78925DF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6676A3BB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454C3377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336B1372" w14:textId="175F24D7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4DE3C8D" w14:textId="4B2208FE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TRV-Lifeact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2CC5982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GGTGTTGCTGATCTTATTAAGAAGTTTGAATCTATTTCTAAGGAAGAA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346EAF81" w14:textId="5FDFD225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3814FFF5" w14:textId="488885C8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proofErr w:type="gramStart"/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Lifeact:P</w:t>
            </w:r>
            <w:proofErr w:type="gramEnd"/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-2</w:t>
            </w:r>
          </w:p>
        </w:tc>
      </w:tr>
      <w:tr w:rsidR="007E4956" w:rsidRPr="007E4956" w14:paraId="6F757810" w14:textId="18AC2828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949DC4" w14:textId="73BFD508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1756375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2C18127C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1F8D4B51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03932DB" w14:textId="0A8F3287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D052D74" w14:textId="25671BFD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ER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AAD94FC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GGTACAGGAGGGTTTGTTCGTGGTGGCTGTTTTCTACCTTGCTTATACGCAGCTAGTCAAGGGGCAACCTCGCAAGGAGTGC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6DA5E19B" w14:textId="207AE31A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32921F30" w14:textId="58235C01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proofErr w:type="gramStart"/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ER:P</w:t>
            </w:r>
            <w:proofErr w:type="gramEnd"/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9-2</w:t>
            </w:r>
          </w:p>
        </w:tc>
      </w:tr>
      <w:tr w:rsidR="007E4956" w:rsidRPr="007E4956" w14:paraId="2A3984C2" w14:textId="2AC34C7B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3DBEC9D" w14:textId="7FA96D95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HDEL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37113560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CAGCTCGTCATGGTGAAACAAAGTATAATTT</w:t>
            </w:r>
          </w:p>
        </w:tc>
        <w:tc>
          <w:tcPr>
            <w:tcW w:w="2126" w:type="dxa"/>
            <w:vMerge/>
            <w:vAlign w:val="center"/>
          </w:tcPr>
          <w:p w14:paraId="43C4BF68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159CE92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A1CB6AC" w14:textId="0D56803F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B5E1B4E" w14:textId="4466846A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44A86A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26727849" w14:textId="10469B18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4A82B61F" w14:textId="10C64355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F90A</w:t>
            </w:r>
          </w:p>
        </w:tc>
      </w:tr>
      <w:tr w:rsidR="007E4956" w:rsidRPr="007E4956" w14:paraId="76EB7135" w14:textId="139196CF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CFF80D3" w14:textId="182EE001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F90A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0FDE29E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AAAGAAAGCTAAAAATCATTAAC</w:t>
            </w:r>
          </w:p>
        </w:tc>
        <w:tc>
          <w:tcPr>
            <w:tcW w:w="2126" w:type="dxa"/>
            <w:vMerge/>
            <w:vAlign w:val="center"/>
          </w:tcPr>
          <w:p w14:paraId="33D484DF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53534AFB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F9DCFA7" w14:textId="3D70597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DF417B0" w14:textId="67F5C108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V-F90A-F 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83DA2DD" w14:textId="14FE40B8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ATTTTTAGCTTTCTTTTCGCTGGGATTTTTAAATTAACG</w:t>
            </w:r>
          </w:p>
        </w:tc>
        <w:tc>
          <w:tcPr>
            <w:tcW w:w="2126" w:type="dxa"/>
            <w:vMerge w:val="restart"/>
            <w:vAlign w:val="center"/>
          </w:tcPr>
          <w:p w14:paraId="6CEDCEA8" w14:textId="34DA5FA6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，</w:t>
            </w:r>
          </w:p>
        </w:tc>
        <w:tc>
          <w:tcPr>
            <w:tcW w:w="2127" w:type="dxa"/>
            <w:vMerge/>
            <w:vAlign w:val="center"/>
          </w:tcPr>
          <w:p w14:paraId="1A254C14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5585CDF" w14:textId="23E45BEE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3F4FF88" w14:textId="3894452A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18FBF7A6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6B7D7168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0AA789F0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74A3068" w14:textId="586372CF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55EBB3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laI-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7040214B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7EFD2493" w14:textId="5BEF4EC3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7A3858FF" w14:textId="2111C2F0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F90D</w:t>
            </w:r>
          </w:p>
        </w:tc>
      </w:tr>
      <w:tr w:rsidR="007E4956" w:rsidRPr="007E4956" w14:paraId="0E445761" w14:textId="5EBB1AC2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1D67A692" w14:textId="009B6EAF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F90D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C6DE05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AAAAGAAAGCTAAAAATCATTAAC</w:t>
            </w:r>
          </w:p>
        </w:tc>
        <w:tc>
          <w:tcPr>
            <w:tcW w:w="2126" w:type="dxa"/>
            <w:vMerge/>
            <w:vAlign w:val="center"/>
          </w:tcPr>
          <w:p w14:paraId="1AF2A106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4AFE6283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261A0C8D" w14:textId="1C1613DC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E74F2D6" w14:textId="4F2CB15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F90D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794E4CA" w14:textId="64B5A689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GATTTTTAGCTTTCTTTTCGATGGGATTTTTAAATTAACG</w:t>
            </w:r>
          </w:p>
        </w:tc>
        <w:tc>
          <w:tcPr>
            <w:tcW w:w="2126" w:type="dxa"/>
            <w:vMerge w:val="restart"/>
            <w:vAlign w:val="center"/>
          </w:tcPr>
          <w:p w14:paraId="60E9E5FF" w14:textId="1DD0A703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1604915A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9632A86" w14:textId="4848E68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B6D224" w14:textId="06AD765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4BA87A2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34E972A7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FC1027E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2DA678C5" w14:textId="1A8964C2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351CE7DD" w14:textId="68A3D95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30F7CDFF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0874DBF7" w14:textId="564AD4FB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23EB16CF" w14:textId="4170275C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Y101A</w:t>
            </w:r>
          </w:p>
        </w:tc>
      </w:tr>
      <w:tr w:rsidR="007E4956" w:rsidRPr="007E4956" w14:paraId="47568AD0" w14:textId="0CD6BCBF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DE95DC3" w14:textId="72BD1F10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A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CBF0603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2AD17B88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513B20C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1C6CAE0" w14:textId="7FA234D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E8A6720" w14:textId="5629D68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A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EA3176F" w14:textId="3C0E45F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GCTCATCT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6F085202" w14:textId="48CAAD5D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0CD25568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F7D223B" w14:textId="7C2331E5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9E2DE2B" w14:textId="2269A4E0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1F71E579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638B71D1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D3E2A74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2C5B455" w14:textId="04EFA58C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9BD2EDD" w14:textId="49E6E1E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9BBC01B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749450F2" w14:textId="7F7E7D9D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78AE93A5" w14:textId="06A2DAC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L103A</w:t>
            </w:r>
          </w:p>
        </w:tc>
      </w:tr>
      <w:tr w:rsidR="007E4956" w:rsidRPr="007E4956" w14:paraId="1F1B7159" w14:textId="5C630C16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3B28F97" w14:textId="3ED8135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L103A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743B398B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043E4CE4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5ED39E9A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D9F75A5" w14:textId="77786863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47EC622" w14:textId="21D706CE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V-L103A-F 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E83B410" w14:textId="5F1E376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TATCATGC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7586661C" w14:textId="5DD27161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61499420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392A222" w14:textId="5EC47AB2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FC2895C" w14:textId="512CC269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51C8E79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17C2B2D0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32A3EE29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922225D" w14:textId="55F4592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411C0DD" w14:textId="6D547FA9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7820B08E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34344A35" w14:textId="56560D6E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1A0D5190" w14:textId="30AFBC6A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L103D</w:t>
            </w:r>
          </w:p>
        </w:tc>
      </w:tr>
      <w:tr w:rsidR="007E4956" w:rsidRPr="007E4956" w14:paraId="1CB00B24" w14:textId="0BFEC8B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1F0F272" w14:textId="169AA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L103D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5391D54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51BE8DF0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486718A7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50F4769" w14:textId="3629A865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A233D36" w14:textId="46BD907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L103D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4EFF825" w14:textId="47E09E23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TATCATGA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4C6B4A5C" w14:textId="74D3E4BF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772DE97A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46DE6EF" w14:textId="3762F5C4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85DAC37" w14:textId="715CBF68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lastRenderedPageBreak/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6CA4AC2B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52E0D801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A7B3133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C12E152" w14:textId="131B58EE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5E24FF4" w14:textId="7FFB6A7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6224738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177E8CAD" w14:textId="5D40BF59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1B2F6F6A" w14:textId="60DC0A38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R114A</w:t>
            </w:r>
          </w:p>
        </w:tc>
      </w:tr>
      <w:tr w:rsidR="007E4956" w:rsidRPr="007E4956" w14:paraId="24C18FB3" w14:textId="05D1FDE4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CE53563" w14:textId="776E64E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R114A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403DFA8B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AATTAAAGGATTACAACATACAC</w:t>
            </w:r>
          </w:p>
        </w:tc>
        <w:tc>
          <w:tcPr>
            <w:tcW w:w="2126" w:type="dxa"/>
            <w:vMerge/>
            <w:vAlign w:val="center"/>
          </w:tcPr>
          <w:p w14:paraId="0A1A50FD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405D923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9168072" w14:textId="4F67EE3A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D3626D9" w14:textId="2997CBAA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R114A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17D258E" w14:textId="7C946B65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TATGTTGTAATCCTTTAATTGCTGGAATTTTTAGTGTTGTTTG</w:t>
            </w:r>
          </w:p>
        </w:tc>
        <w:tc>
          <w:tcPr>
            <w:tcW w:w="2126" w:type="dxa"/>
            <w:vMerge w:val="restart"/>
            <w:vAlign w:val="center"/>
          </w:tcPr>
          <w:p w14:paraId="0BB93E50" w14:textId="581F054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612B1118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2E00D65F" w14:textId="4C3BA062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5A4F0F10" w14:textId="043AB81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2601CC21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56C19A2F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2684A133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F775F39" w14:textId="4928F3F3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7496637E" w14:textId="5BB4F00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4873D9CD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57D8E1F9" w14:textId="690B21E1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 w:val="restart"/>
            <w:vAlign w:val="center"/>
          </w:tcPr>
          <w:p w14:paraId="432383A0" w14:textId="7480ECC5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Y101A-L103A</w:t>
            </w:r>
          </w:p>
        </w:tc>
      </w:tr>
      <w:tr w:rsidR="007E4956" w:rsidRPr="007E4956" w14:paraId="2C01202C" w14:textId="447D5C81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3EF6EA44" w14:textId="5AB9F373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-L103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185FB29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654F1C24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1852905D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9840DFD" w14:textId="32790EE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4AED4B92" w14:textId="0969DF0F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A-L103A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C790366" w14:textId="500E1B4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GCTCATGC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7FF82692" w14:textId="509FEF3D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693DD34A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A20FCBA" w14:textId="03DFA523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A0CAE55" w14:textId="22A9C9B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2388974C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2A4B4372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35CEEEBB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6797C1FA" w14:textId="5EA94C8E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A69A2E5" w14:textId="66ACEB3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719B22ED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289781F1" w14:textId="4E082FF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:</w:t>
            </w:r>
            <w:r w:rsidRPr="007E495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△</w:t>
            </w: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F90D plasmid </w:t>
            </w:r>
          </w:p>
        </w:tc>
        <w:tc>
          <w:tcPr>
            <w:tcW w:w="2127" w:type="dxa"/>
            <w:vMerge w:val="restart"/>
            <w:vAlign w:val="center"/>
          </w:tcPr>
          <w:p w14:paraId="1FEACE83" w14:textId="11082706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F90D-Y101A</w:t>
            </w:r>
          </w:p>
        </w:tc>
      </w:tr>
      <w:tr w:rsidR="007E4956" w:rsidRPr="007E4956" w14:paraId="112D5B07" w14:textId="0E0132C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66DFB859" w14:textId="5D1D54E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-L103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2FB01549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37EC1B92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5F060F87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CB2EF92" w14:textId="068E84F7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5C7E832" w14:textId="0369D13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A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123925F" w14:textId="6049E7BC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GCTCATCT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7B5C528C" w14:textId="33BB228E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248F9FD2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EAECB42" w14:textId="34F2F596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47C90592" w14:textId="2D297CC6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5E78A3C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30686E53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7C43B1B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4532FDD2" w14:textId="6E1C5CD0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0E728646" w14:textId="2BA493F1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5A95F05D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5EC38398" w14:textId="2255BFA9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r w:rsidRPr="007E495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△</w:t>
            </w: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90D plasmid</w:t>
            </w:r>
          </w:p>
        </w:tc>
        <w:tc>
          <w:tcPr>
            <w:tcW w:w="2127" w:type="dxa"/>
            <w:vMerge w:val="restart"/>
            <w:vAlign w:val="center"/>
          </w:tcPr>
          <w:p w14:paraId="512187E1" w14:textId="00CDC290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F90D-L103A</w:t>
            </w:r>
          </w:p>
        </w:tc>
      </w:tr>
      <w:tr w:rsidR="007E4956" w:rsidRPr="007E4956" w14:paraId="7DFD30F6" w14:textId="0E66A75F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AC2A714" w14:textId="397B1C70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-L103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189096FD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3FB1AB81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132F98D1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8FF5329" w14:textId="24065156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75FD16BE" w14:textId="47F842C3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 xml:space="preserve">TRV-L103A-F 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95E7D73" w14:textId="64A4E9CE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TATCATGC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01A6CA55" w14:textId="182D631E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216B07B1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78949F8A" w14:textId="2212D4AA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696A6F14" w14:textId="1A26196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33344DAC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5CD2B877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47753C8C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53AE260B" w14:textId="77A0A8F0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E06F300" w14:textId="42A9EAE6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F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0BA4FDED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TAGCGGATCCATCGATATGAACCCACAGTCTTCAGT</w:t>
            </w:r>
          </w:p>
        </w:tc>
        <w:tc>
          <w:tcPr>
            <w:tcW w:w="2126" w:type="dxa"/>
            <w:vMerge w:val="restart"/>
            <w:vAlign w:val="center"/>
          </w:tcPr>
          <w:p w14:paraId="4250A2FB" w14:textId="21B7346D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</w:t>
            </w:r>
            <w:r w:rsidRPr="007E4956">
              <w:rPr>
                <w:rFonts w:ascii="SimSun" w:eastAsia="SimSun" w:hAnsi="SimSun" w:cs="SimSun" w:hint="eastAsia"/>
                <w:kern w:val="0"/>
                <w:sz w:val="20"/>
                <w:szCs w:val="20"/>
              </w:rPr>
              <w:t>△</w:t>
            </w: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F90D plasmid</w:t>
            </w:r>
          </w:p>
        </w:tc>
        <w:tc>
          <w:tcPr>
            <w:tcW w:w="2127" w:type="dxa"/>
            <w:vMerge w:val="restart"/>
            <w:vAlign w:val="center"/>
          </w:tcPr>
          <w:p w14:paraId="697DF679" w14:textId="70ADB652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2-F90D-Y101A-L103A</w:t>
            </w:r>
          </w:p>
        </w:tc>
      </w:tr>
      <w:tr w:rsidR="007E4956" w:rsidRPr="007E4956" w14:paraId="518F2544" w14:textId="20656064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2FF29546" w14:textId="63C0B8DA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-L103-R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085575A6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CATTTTAAGCGTTAATTTAAAAATC</w:t>
            </w:r>
          </w:p>
        </w:tc>
        <w:tc>
          <w:tcPr>
            <w:tcW w:w="2126" w:type="dxa"/>
            <w:vMerge/>
            <w:vAlign w:val="center"/>
          </w:tcPr>
          <w:p w14:paraId="7266144C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C2FAD66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002CFB79" w14:textId="7C1C106C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bottom"/>
            <w:hideMark/>
          </w:tcPr>
          <w:p w14:paraId="0CA1D032" w14:textId="2D22CE4B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Y101A-L103A-F</w:t>
            </w:r>
          </w:p>
        </w:tc>
        <w:tc>
          <w:tcPr>
            <w:tcW w:w="7087" w:type="dxa"/>
            <w:shd w:val="clear" w:color="auto" w:fill="auto"/>
            <w:noWrap/>
            <w:vAlign w:val="bottom"/>
            <w:hideMark/>
          </w:tcPr>
          <w:p w14:paraId="36BCB308" w14:textId="77301502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TAAATTAACGCTTAAAATGTTTGCTCATGCTTTTCGGTGTGTATGTTGT</w:t>
            </w:r>
          </w:p>
        </w:tc>
        <w:tc>
          <w:tcPr>
            <w:tcW w:w="2126" w:type="dxa"/>
            <w:vMerge w:val="restart"/>
            <w:vAlign w:val="center"/>
          </w:tcPr>
          <w:p w14:paraId="28429AC0" w14:textId="7BEBC29A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35S:P9-2 plasmid</w:t>
            </w:r>
          </w:p>
        </w:tc>
        <w:tc>
          <w:tcPr>
            <w:tcW w:w="2127" w:type="dxa"/>
            <w:vMerge/>
            <w:vAlign w:val="center"/>
          </w:tcPr>
          <w:p w14:paraId="5BAEEE80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  <w:tr w:rsidR="007E4956" w:rsidRPr="007E4956" w14:paraId="1FCC3E27" w14:textId="61009AA9" w:rsidTr="00F81247">
        <w:trPr>
          <w:trHeight w:val="315"/>
          <w:jc w:val="center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14:paraId="1C536306" w14:textId="1E957D24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TRV-9-2-R</w:t>
            </w:r>
          </w:p>
        </w:tc>
        <w:tc>
          <w:tcPr>
            <w:tcW w:w="7087" w:type="dxa"/>
            <w:shd w:val="clear" w:color="auto" w:fill="auto"/>
            <w:noWrap/>
            <w:vAlign w:val="center"/>
            <w:hideMark/>
          </w:tcPr>
          <w:p w14:paraId="460A9A3F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  <w:r w:rsidRPr="007E4956"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  <w:t>GGGTACCCGCGTCGACTCAGTGAAACAAAGTATAATTT</w:t>
            </w:r>
          </w:p>
        </w:tc>
        <w:tc>
          <w:tcPr>
            <w:tcW w:w="2126" w:type="dxa"/>
            <w:vMerge/>
            <w:vAlign w:val="center"/>
          </w:tcPr>
          <w:p w14:paraId="4F783D79" w14:textId="77777777" w:rsidR="00CB18BF" w:rsidRPr="007E4956" w:rsidRDefault="00CB18BF" w:rsidP="00CB18BF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27" w:type="dxa"/>
            <w:vMerge/>
            <w:vAlign w:val="center"/>
          </w:tcPr>
          <w:p w14:paraId="6F3A3064" w14:textId="77777777" w:rsidR="00CB18BF" w:rsidRPr="007E4956" w:rsidRDefault="00CB18BF" w:rsidP="00F81247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609879E1" w14:textId="77777777" w:rsidR="00FD28D3" w:rsidRPr="00FD28D3" w:rsidRDefault="00FD28D3" w:rsidP="00AA04EF">
      <w:pPr>
        <w:rPr>
          <w:rFonts w:ascii="Times New Roman" w:hAnsi="Times New Roman" w:cs="Times New Roman"/>
          <w:sz w:val="24"/>
          <w:szCs w:val="24"/>
        </w:rPr>
      </w:pPr>
    </w:p>
    <w:sectPr w:rsidR="00FD28D3" w:rsidRPr="00FD28D3" w:rsidSect="00D20E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08BFD" w14:textId="77777777" w:rsidR="00BC67EB" w:rsidRDefault="00BC67EB" w:rsidP="008257FC">
      <w:r>
        <w:separator/>
      </w:r>
    </w:p>
  </w:endnote>
  <w:endnote w:type="continuationSeparator" w:id="0">
    <w:p w14:paraId="007B206E" w14:textId="77777777" w:rsidR="00BC67EB" w:rsidRDefault="00BC67EB" w:rsidP="008257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8C1449" w14:textId="77777777" w:rsidR="00BC67EB" w:rsidRDefault="00BC67EB" w:rsidP="008257FC">
      <w:r>
        <w:separator/>
      </w:r>
    </w:p>
  </w:footnote>
  <w:footnote w:type="continuationSeparator" w:id="0">
    <w:p w14:paraId="117FC2CC" w14:textId="77777777" w:rsidR="00BC67EB" w:rsidRDefault="00BC67EB" w:rsidP="008257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3083"/>
    <w:rsid w:val="00026FC6"/>
    <w:rsid w:val="00045973"/>
    <w:rsid w:val="00080DCD"/>
    <w:rsid w:val="0013349E"/>
    <w:rsid w:val="001974DF"/>
    <w:rsid w:val="001E354C"/>
    <w:rsid w:val="001F1582"/>
    <w:rsid w:val="002236BB"/>
    <w:rsid w:val="0029638D"/>
    <w:rsid w:val="002A5CA2"/>
    <w:rsid w:val="002E7DF4"/>
    <w:rsid w:val="002F2149"/>
    <w:rsid w:val="00323C5C"/>
    <w:rsid w:val="00337CF2"/>
    <w:rsid w:val="00343E45"/>
    <w:rsid w:val="003512EE"/>
    <w:rsid w:val="003F03DE"/>
    <w:rsid w:val="00413AFB"/>
    <w:rsid w:val="004A1D76"/>
    <w:rsid w:val="005D7829"/>
    <w:rsid w:val="006268C2"/>
    <w:rsid w:val="006950DC"/>
    <w:rsid w:val="006F3083"/>
    <w:rsid w:val="00734956"/>
    <w:rsid w:val="007574F6"/>
    <w:rsid w:val="00763B12"/>
    <w:rsid w:val="007C5FB9"/>
    <w:rsid w:val="007E0F68"/>
    <w:rsid w:val="007E2499"/>
    <w:rsid w:val="007E4956"/>
    <w:rsid w:val="008257FC"/>
    <w:rsid w:val="00855B0E"/>
    <w:rsid w:val="008A4A93"/>
    <w:rsid w:val="008D0726"/>
    <w:rsid w:val="008F42EF"/>
    <w:rsid w:val="00904CFF"/>
    <w:rsid w:val="00993437"/>
    <w:rsid w:val="009E0A5C"/>
    <w:rsid w:val="009E74F8"/>
    <w:rsid w:val="009F2D4C"/>
    <w:rsid w:val="00A006F4"/>
    <w:rsid w:val="00A9202B"/>
    <w:rsid w:val="00A97788"/>
    <w:rsid w:val="00AA04EF"/>
    <w:rsid w:val="00AA43FA"/>
    <w:rsid w:val="00AB0E2E"/>
    <w:rsid w:val="00AB50DE"/>
    <w:rsid w:val="00B46BFB"/>
    <w:rsid w:val="00BC53DD"/>
    <w:rsid w:val="00BC67EB"/>
    <w:rsid w:val="00C157B8"/>
    <w:rsid w:val="00C16788"/>
    <w:rsid w:val="00C77F26"/>
    <w:rsid w:val="00CB18BF"/>
    <w:rsid w:val="00CD16F1"/>
    <w:rsid w:val="00D066FD"/>
    <w:rsid w:val="00D20EA2"/>
    <w:rsid w:val="00D30251"/>
    <w:rsid w:val="00D57F60"/>
    <w:rsid w:val="00DB1AB2"/>
    <w:rsid w:val="00E46E21"/>
    <w:rsid w:val="00E47565"/>
    <w:rsid w:val="00EB05F6"/>
    <w:rsid w:val="00EB1817"/>
    <w:rsid w:val="00EC7B06"/>
    <w:rsid w:val="00F00F45"/>
    <w:rsid w:val="00F81247"/>
    <w:rsid w:val="00FD28D3"/>
    <w:rsid w:val="00FD5A1B"/>
    <w:rsid w:val="00FE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B3D0B"/>
  <w15:chartTrackingRefBased/>
  <w15:docId w15:val="{CF3961B9-0B1C-4974-8C56-85653AE058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0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257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257F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257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257F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39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387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0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05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1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4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6E7B0-2FE7-4F81-96B2-29C55F3579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90</Words>
  <Characters>3937</Characters>
  <Application>Microsoft Office Word</Application>
  <DocSecurity>0</DocSecurity>
  <Lines>32</Lines>
  <Paragraphs>9</Paragraphs>
  <ScaleCrop>false</ScaleCrop>
  <Company/>
  <LinksUpToDate>false</LinksUpToDate>
  <CharactersWithSpaces>4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M</dc:creator>
  <cp:keywords/>
  <dc:description/>
  <cp:lastModifiedBy>Carol Jenner</cp:lastModifiedBy>
  <cp:revision>3</cp:revision>
  <dcterms:created xsi:type="dcterms:W3CDTF">2022-10-07T07:18:00Z</dcterms:created>
  <dcterms:modified xsi:type="dcterms:W3CDTF">2022-10-07T07:19:00Z</dcterms:modified>
</cp:coreProperties>
</file>